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6D6" w:rsidRDefault="00042869" w:rsidP="00042869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042869">
        <w:rPr>
          <w:rFonts w:ascii="Times New Roman" w:hAnsi="Times New Roman" w:cs="Times New Roman"/>
          <w:sz w:val="24"/>
          <w:szCs w:val="24"/>
          <w:lang w:val="en-US"/>
        </w:rPr>
        <w:t xml:space="preserve">Appendix 1. Description of traits used in the study. </w:t>
      </w:r>
    </w:p>
    <w:tbl>
      <w:tblPr>
        <w:tblW w:w="11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6280"/>
        <w:gridCol w:w="1380"/>
        <w:gridCol w:w="2340"/>
      </w:tblGrid>
      <w:tr w:rsidR="00042869" w:rsidRPr="00042869" w:rsidTr="00042869">
        <w:trPr>
          <w:trHeight w:val="855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042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Trait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042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Trait descrip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869" w:rsidRPr="00042869" w:rsidRDefault="00042869" w:rsidP="00042869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042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Data availabilit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042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ources</w:t>
            </w:r>
          </w:p>
        </w:tc>
      </w:tr>
      <w:tr w:rsidR="00042869" w:rsidRPr="00042869" w:rsidTr="00042869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ife spa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nt life span (annual/biennial or perennia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0%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ww.lundsbotaniska.se</w:t>
            </w:r>
          </w:p>
        </w:tc>
      </w:tr>
      <w:tr w:rsidR="00042869" w:rsidRPr="00042869" w:rsidTr="00042869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Diaspore </w:t>
            </w:r>
            <w:proofErr w:type="spell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ss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ss of one diaspore (mg) including all appendag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%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Hintze et al. 2013; </w:t>
            </w:r>
            <w:proofErr w:type="spell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leyer</w:t>
            </w:r>
            <w:proofErr w:type="spellEnd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et al. 2008</w:t>
            </w:r>
          </w:p>
        </w:tc>
      </w:tr>
      <w:tr w:rsidR="00042869" w:rsidRPr="00042869" w:rsidTr="00042869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ed</w:t>
            </w:r>
            <w:proofErr w:type="spellEnd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bank </w:t>
            </w:r>
            <w:proofErr w:type="spell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ersistence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he persistence of the seeds in the soil seed bank; short-term (&lt;25 years) or permanent (&gt;25 year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%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ww.lundsbotaniska.se</w:t>
            </w:r>
          </w:p>
        </w:tc>
      </w:tr>
      <w:tr w:rsidR="00042869" w:rsidRPr="00042869" w:rsidTr="00042869">
        <w:trPr>
          <w:trHeight w:val="10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nemochory index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A ranking index on the adaptation to anemochory </w:t>
            </w:r>
            <w:proofErr w:type="gramStart"/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ased  on</w:t>
            </w:r>
            <w:proofErr w:type="gramEnd"/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the terminal velocity (i.e. the maximu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peed (m/s) of a falling diaspore in still air) of c. 2700 European plant species.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%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ntze et al. 2013</w:t>
            </w:r>
          </w:p>
        </w:tc>
      </w:tr>
      <w:tr w:rsidR="00042869" w:rsidRPr="00042869" w:rsidTr="00042869">
        <w:trPr>
          <w:trHeight w:val="6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proofErr w:type="gram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razing</w:t>
            </w:r>
            <w:proofErr w:type="spellEnd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 </w:t>
            </w:r>
            <w:proofErr w:type="spell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olerance</w:t>
            </w:r>
            <w:proofErr w:type="spellEnd"/>
            <w:proofErr w:type="gram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he extent to which the plants are adapted to grazing and mowing, categorized as high, neutral, or lo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%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ww.lundsbotaniska.se</w:t>
            </w:r>
          </w:p>
        </w:tc>
      </w:tr>
      <w:tr w:rsidR="00042869" w:rsidRPr="00042869" w:rsidTr="00042869">
        <w:trPr>
          <w:trHeight w:val="75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proofErr w:type="gram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ight</w:t>
            </w:r>
            <w:proofErr w:type="spellEnd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 </w:t>
            </w:r>
            <w:proofErr w:type="spell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olerance</w:t>
            </w:r>
            <w:proofErr w:type="spellEnd"/>
            <w:proofErr w:type="gramEnd"/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proofErr w:type="spellStart"/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l</w:t>
            </w:r>
            <w:bookmarkStart w:id="0" w:name="_GoBack"/>
            <w:bookmarkEnd w:id="0"/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enberg</w:t>
            </w:r>
            <w:proofErr w:type="spellEnd"/>
            <w:r w:rsidRPr="0004286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Indicator Value for light simplified into three categories; high, neutral or low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%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869" w:rsidRPr="00042869" w:rsidRDefault="00042869" w:rsidP="00042869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28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ww.lundsbotaniska.se</w:t>
            </w:r>
          </w:p>
        </w:tc>
      </w:tr>
    </w:tbl>
    <w:p w:rsidR="00042869" w:rsidRPr="00042869" w:rsidRDefault="00042869" w:rsidP="00042869"/>
    <w:sectPr w:rsidR="00042869" w:rsidRPr="00042869" w:rsidSect="000428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869"/>
    <w:rsid w:val="00042869"/>
    <w:rsid w:val="001A1B9D"/>
    <w:rsid w:val="00500447"/>
    <w:rsid w:val="00563021"/>
    <w:rsid w:val="00DE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24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869"/>
    <w:pPr>
      <w:spacing w:before="0" w:after="0"/>
      <w:ind w:firstLine="284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5FFA"/>
    <w:pPr>
      <w:keepNext/>
      <w:keepLines/>
      <w:spacing w:before="480" w:after="12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FFA"/>
    <w:rPr>
      <w:rFonts w:asciiTheme="majorHAnsi" w:eastAsiaTheme="majorEastAsia" w:hAnsiTheme="majorHAnsi" w:cstheme="majorBidi"/>
      <w:b/>
      <w:bCs/>
      <w:sz w:val="3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24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869"/>
    <w:pPr>
      <w:spacing w:before="0" w:after="0"/>
      <w:ind w:firstLine="284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5FFA"/>
    <w:pPr>
      <w:keepNext/>
      <w:keepLines/>
      <w:spacing w:before="480" w:after="12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FFA"/>
    <w:rPr>
      <w:rFonts w:asciiTheme="majorHAnsi" w:eastAsiaTheme="majorEastAsia" w:hAnsiTheme="majorHAnsi" w:cstheme="majorBidi"/>
      <w:b/>
      <w:bCs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7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Jonason</dc:creator>
  <cp:lastModifiedBy>Dennis Jonason</cp:lastModifiedBy>
  <cp:revision>1</cp:revision>
  <dcterms:created xsi:type="dcterms:W3CDTF">2014-01-30T07:49:00Z</dcterms:created>
  <dcterms:modified xsi:type="dcterms:W3CDTF">2014-01-30T08:00:00Z</dcterms:modified>
</cp:coreProperties>
</file>